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756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1"/>
        <w:gridCol w:w="7363"/>
        <w:gridCol w:w="1226"/>
      </w:tblGrid>
      <w:tr w:rsidR="00924505" w:rsidRPr="001149E0" w:rsidTr="00924505">
        <w:trPr>
          <w:trHeight w:val="227"/>
          <w:tblCellSpacing w:w="0" w:type="dxa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:rsidR="00924505" w:rsidRPr="000537A1" w:rsidRDefault="00924505" w:rsidP="00103070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 xml:space="preserve">MEDLINE- Delirium 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color w:val="0000FF"/>
                <w:sz w:val="16"/>
                <w:szCs w:val="16"/>
                <w:u w:val="single"/>
                <w:lang w:val="en-US" w:eastAsia="en-AU"/>
              </w:rPr>
              <w:t xml:space="preserve"># 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delirium.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. 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6535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delir</w:t>
            </w:r>
            <w:proofErr w:type="spellEnd"/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*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684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acute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confusion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122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acute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organic 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psychosyndrome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4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acute</w:t>
            </w:r>
            <w:proofErr w:type="gramEnd"/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 xml:space="preserve"> brain syndrome".</w:t>
            </w:r>
            <w:proofErr w:type="spellStart"/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spacing w:after="100" w:line="360" w:lineRule="atLeast"/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</w:pPr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metabolic</w:t>
            </w:r>
            <w:proofErr w:type="gram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 xml:space="preserve"> encephalopathy".</w:t>
            </w:r>
            <w:proofErr w:type="spell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6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spacing w:after="100" w:line="360" w:lineRule="atLeast"/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</w:pPr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acute</w:t>
            </w:r>
            <w:proofErr w:type="gram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 xml:space="preserve"> psycho-organic syndrome".</w:t>
            </w:r>
            <w:proofErr w:type="spell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spacing w:after="100" w:line="360" w:lineRule="atLeast"/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</w:pPr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clouded</w:t>
            </w:r>
            <w:proofErr w:type="gram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 xml:space="preserve"> state".</w:t>
            </w:r>
            <w:proofErr w:type="spellStart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 w:cstheme="minorHAnsi"/>
                <w:color w:val="0A0905"/>
                <w:sz w:val="16"/>
                <w:szCs w:val="16"/>
                <w:lang w:eastAsia="en-AU"/>
              </w:rPr>
              <w:t>.</w:t>
            </w:r>
            <w:bookmarkStart w:id="0" w:name="_GoBack"/>
            <w:bookmarkEnd w:id="0"/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9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clouding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of consciousness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8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0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exogenous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psychosis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924505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5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toxic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psychosis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. 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45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6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toxic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 confusion"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505" w:rsidRPr="00924505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45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1 or 2 or 3 or 4 or 5 or 6 or 7 or 8 or 9 or 10 or 11 or 12 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720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423459 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34046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 xml:space="preserve">54367 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22624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13821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7801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302129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924505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924505">
              <w:rPr>
                <w:rFonts w:asciiTheme="minorHAnsi" w:eastAsia="Times New Roman" w:hAnsiTheme="minorHAnsi"/>
                <w:sz w:val="16"/>
                <w:szCs w:val="16"/>
              </w:rPr>
              <w:t>12404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2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4671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1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9040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744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4".mp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630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4777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7755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46886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631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4 or 15 or 16 or 17 or 18 or 29 or 20 or 21 or 22 or 23 or 24 or 25 or 26 or 27 or 28 or 29 or 30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6313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 and 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998</w:t>
            </w:r>
          </w:p>
        </w:tc>
      </w:tr>
      <w:tr w:rsidR="00924505" w:rsidRPr="001149E0" w:rsidTr="00924505">
        <w:trPr>
          <w:trHeight w:val="227"/>
          <w:tblCellSpacing w:w="0" w:type="dxa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4505" w:rsidRPr="001149E0" w:rsidRDefault="00924505" w:rsidP="0010307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7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2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="1980 -Current" and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4505" w:rsidRPr="001149E0" w:rsidRDefault="00924505" w:rsidP="00103070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703</w:t>
            </w:r>
          </w:p>
        </w:tc>
      </w:tr>
    </w:tbl>
    <w:p w:rsidR="004A3789" w:rsidRDefault="004A3789" w:rsidP="004A3789">
      <w:pPr>
        <w:pStyle w:val="Heading2"/>
      </w:pPr>
    </w:p>
    <w:p w:rsidR="004A3789" w:rsidRPr="001149E0" w:rsidRDefault="004A3789" w:rsidP="004A3789">
      <w:pPr>
        <w:rPr>
          <w:lang w:val="en-US" w:eastAsia="en-US"/>
        </w:rPr>
      </w:pPr>
    </w:p>
    <w:p w:rsidR="004A3789" w:rsidRDefault="004A3789" w:rsidP="004A3789">
      <w:pPr>
        <w:rPr>
          <w:lang w:val="en-US" w:eastAsia="en-US"/>
        </w:rPr>
      </w:pPr>
    </w:p>
    <w:p w:rsidR="004A3789" w:rsidRDefault="004A3789" w:rsidP="004A3789">
      <w:pPr>
        <w:rPr>
          <w:lang w:val="en-US" w:eastAsia="en-US"/>
        </w:rPr>
      </w:pPr>
    </w:p>
    <w:p w:rsidR="004A3789" w:rsidRPr="008D2120" w:rsidRDefault="004A3789" w:rsidP="004A3789">
      <w:pPr>
        <w:rPr>
          <w:b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4"/>
        <w:gridCol w:w="16"/>
        <w:gridCol w:w="7434"/>
        <w:gridCol w:w="7"/>
        <w:gridCol w:w="1219"/>
      </w:tblGrid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:rsidR="004A3789" w:rsidRPr="001149E0" w:rsidRDefault="004A3789" w:rsidP="00B434FA">
            <w:pPr>
              <w:autoSpaceDE w:val="0"/>
              <w:autoSpaceDN w:val="0"/>
              <w:adjustRightInd w:val="0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MEDLINE- cancer prognosis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color w:val="0000FF"/>
                <w:sz w:val="16"/>
                <w:szCs w:val="16"/>
                <w:u w:val="single"/>
                <w:lang w:val="en-US" w:eastAsia="en-AU"/>
              </w:rPr>
              <w:t xml:space="preserve">#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(cancer adj5 prognosis)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_titl</w:t>
            </w:r>
            <w:proofErr w:type="spellEnd"/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670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prognostication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63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 or 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2260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3148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Advanced.mp.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8144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595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335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59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5 or 6 or 7 or 8 or 9 or 1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534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30208 </w:t>
            </w:r>
            <w:r w:rsidRPr="001149E0">
              <w:rPr>
                <w:rFonts w:asciiTheme="minorHAnsi" w:eastAsia="Times New Roman" w:hAnsiTheme="minorHAnsi"/>
                <w:strike/>
                <w:sz w:val="16"/>
                <w:szCs w:val="16"/>
              </w:rPr>
              <w:t xml:space="preserve">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313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852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299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49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75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5585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4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788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373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261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22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799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613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0093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2 or 13 or 14 or 15 or 16 or 17 or 18 or 19 or 20 or 21 or 22 or 23 or 24 or 25 or 26 or 27 or 28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743254 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 and 4 and 11 and 29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0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="1980 -Current" and English and humans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:rsidR="004A3789" w:rsidRPr="001149E0" w:rsidRDefault="004A3789" w:rsidP="00B43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MEDLINE- Anorexia cachexia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924505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hyperlink r:id="rId4" w:history="1">
              <w:r w:rsidR="004A3789" w:rsidRPr="001149E0">
                <w:rPr>
                  <w:rFonts w:asciiTheme="minorHAnsi" w:eastAsia="Times New Roman" w:hAnsiTheme="minorHAnsi"/>
                  <w:b/>
                  <w:bCs/>
                  <w:color w:val="0000FF"/>
                  <w:sz w:val="16"/>
                  <w:szCs w:val="16"/>
                  <w:u w:val="single"/>
                  <w:lang w:val="en-US" w:eastAsia="en-AU"/>
                </w:rPr>
                <w:t xml:space="preserve"># </w:t>
              </w:r>
            </w:hyperlink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chexia/ or "anorexia cachexia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81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chexic.mp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wasting syndrome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0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(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anorexia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adj5 cachexia)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.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 or 2 or 3 or 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04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lastRenderedPageBreak/>
              <w:t>6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44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53313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852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299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20349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75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5585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IL.mp. or Interleukins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2339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2440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788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373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7 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52614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E/ or "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apolipoprotein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81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37997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“CRP”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7081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203307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00938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 or 7 or 8 or 9 or 10 or 11 or 12 or 13 or 14 or 15 or 16 or 17 or 18 or 19 or 20 or 21 or 22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2041019 </w:t>
            </w:r>
          </w:p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3148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dvanced.mp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4755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0115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7570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6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93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31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25 or 26 or 27 or 28 or 29 or 3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9444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 and 23 and 24 and 3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7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2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="1980 -Current" and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MEDLINE- cognitive impairment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924505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hyperlink r:id="rId5" w:history="1">
              <w:r w:rsidR="004A3789" w:rsidRPr="001149E0">
                <w:rPr>
                  <w:rFonts w:asciiTheme="minorHAnsi" w:eastAsia="Times New Roman" w:hAnsiTheme="minorHAnsi"/>
                  <w:b/>
                  <w:bCs/>
                  <w:color w:val="0000FF"/>
                  <w:sz w:val="16"/>
                  <w:szCs w:val="16"/>
                  <w:u w:val="single"/>
                  <w:lang w:val="en-US" w:eastAsia="en-AU"/>
                </w:rPr>
                <w:t xml:space="preserve"># </w:t>
              </w:r>
            </w:hyperlink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“chemo brain”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“chemo fog”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gnitiv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impairment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ognitive Dysfunctio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283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 or 2 or 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287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7476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dvanced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8144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595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335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59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6 or 7 or 8 or 9 or 10 or 11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75786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2668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4046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54367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262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821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7801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0212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240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467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9040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4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744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4".mp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6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477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775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4688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631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 or 6 or 7 or 8 or 9 or 10 or 11 or 12 or 13 or 14 or 15 or 16 or 17 or 18 or 19 or 20 or 21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146997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1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 and 5 and 12 and 30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20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1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="1980 -C</w:t>
            </w:r>
            <w:r>
              <w:rPr>
                <w:rFonts w:asciiTheme="minorHAnsi" w:eastAsia="Times New Roman" w:hAnsiTheme="minorHAnsi"/>
                <w:sz w:val="16"/>
                <w:szCs w:val="16"/>
              </w:rPr>
              <w:t xml:space="preserve">urrent" and </w:t>
            </w: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M</w:t>
            </w: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EDLINE: Cancer pain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924505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hyperlink r:id="rId6" w:history="1">
              <w:r w:rsidR="004A3789" w:rsidRPr="001149E0">
                <w:rPr>
                  <w:rFonts w:asciiTheme="minorHAnsi" w:eastAsia="Times New Roman" w:hAnsiTheme="minorHAnsi"/>
                  <w:b/>
                  <w:bCs/>
                  <w:color w:val="0000FF"/>
                  <w:sz w:val="16"/>
                  <w:szCs w:val="16"/>
                  <w:u w:val="single"/>
                  <w:lang w:val="en-US" w:eastAsia="en-AU"/>
                </w:rPr>
                <w:t xml:space="preserve"># </w:t>
              </w:r>
            </w:hyperlink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“</w:t>
            </w: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anc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pain”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ancer Pa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67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(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adj5 pain)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49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 w:cs="Times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49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3148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dvanced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8144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595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335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59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6 or 7 or 8 or 9 or 10 or 11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534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30208 </w:t>
            </w:r>
            <w:r w:rsidRPr="001149E0">
              <w:rPr>
                <w:rFonts w:asciiTheme="minorHAnsi" w:eastAsia="Times New Roman" w:hAnsiTheme="minorHAnsi"/>
                <w:strike/>
                <w:sz w:val="16"/>
                <w:szCs w:val="16"/>
              </w:rPr>
              <w:t xml:space="preserve">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313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852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299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49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75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5585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4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788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373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261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4".mp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22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799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613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0093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5 or 6 or 7 or 8 or 9 or 10 or 11 or 12 or 13 or 14 or 15 or 16 or 17 or 18 or 19 or 20 or 2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1743254 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 and 4 and 11 and 2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0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="1980 -Current" and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6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MEDLINE- Fatigue 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924505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hyperlink r:id="rId7" w:history="1">
              <w:r w:rsidR="004A3789" w:rsidRPr="001149E0">
                <w:rPr>
                  <w:rFonts w:asciiTheme="minorHAnsi" w:eastAsia="Times New Roman" w:hAnsiTheme="minorHAnsi"/>
                  <w:b/>
                  <w:bCs/>
                  <w:color w:val="0000FF"/>
                  <w:sz w:val="16"/>
                  <w:szCs w:val="16"/>
                  <w:u w:val="single"/>
                  <w:lang w:val="en-US" w:eastAsia="en-AU"/>
                </w:rPr>
                <w:t xml:space="preserve"># </w:t>
              </w:r>
            </w:hyperlink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atigu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 or cancer fatigu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4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(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adj5 fatigue)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26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 xml:space="preserve">1 or 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26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3148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dvanced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8144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595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lastRenderedPageBreak/>
              <w:t>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335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59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5 or 6 or 7 or 8 or 9 or 1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534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30208 </w:t>
            </w:r>
            <w:r w:rsidRPr="001149E0">
              <w:rPr>
                <w:rFonts w:asciiTheme="minorHAnsi" w:eastAsia="Times New Roman" w:hAnsiTheme="minorHAnsi"/>
                <w:strike/>
                <w:sz w:val="16"/>
                <w:szCs w:val="16"/>
              </w:rPr>
              <w:t xml:space="preserve">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313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852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299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49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75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5585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4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788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373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261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4".mp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22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799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613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0093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 or 7 or 8 or 9 or 10 or 11 or 12 or 13 or 14 or 15 or 16 or 17 or 18 or 19 or 20 or 21 or 2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7268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 and 4 and 11 and 2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6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37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="1980 -Current" and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9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MEDLINE- Sickness </w:t>
            </w:r>
            <w:proofErr w:type="spellStart"/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behaviour</w:t>
            </w:r>
            <w:proofErr w:type="spellEnd"/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 xml:space="preserve"> search  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924505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hyperlink r:id="rId8" w:history="1">
              <w:r w:rsidR="004A3789" w:rsidRPr="001149E0">
                <w:rPr>
                  <w:rFonts w:asciiTheme="minorHAnsi" w:eastAsia="Times New Roman" w:hAnsiTheme="minorHAnsi"/>
                  <w:b/>
                  <w:bCs/>
                  <w:color w:val="0000FF"/>
                  <w:sz w:val="16"/>
                  <w:szCs w:val="16"/>
                  <w:u w:val="single"/>
                  <w:lang w:val="en-US" w:eastAsia="en-AU"/>
                </w:rPr>
                <w:t xml:space="preserve"># </w:t>
              </w:r>
            </w:hyperlink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AU"/>
              </w:rPr>
              <w:t>Searche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n-US" w:eastAsia="en-AU"/>
              </w:rPr>
              <w:t>Results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ickness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ehavi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7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ickness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behaviour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 xml:space="preserve">1 or 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4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cancer.mp. or Neoplasm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83148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Biomarkers/ or biomarker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30208 </w:t>
            </w:r>
            <w:r w:rsidRPr="001149E0">
              <w:rPr>
                <w:rFonts w:asciiTheme="minorHAnsi" w:eastAsia="Times New Roman" w:hAnsiTheme="minorHAnsi"/>
                <w:strike/>
                <w:sz w:val="16"/>
                <w:szCs w:val="16"/>
              </w:rPr>
              <w:t xml:space="preserve">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dvanced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8144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etastasis.mp. or Neoplasm Metastasi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2595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end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335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lat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stage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959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4"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7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gram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stage</w:t>
            </w:r>
            <w:proofErr w:type="gram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 xml:space="preserve"> four".</w:t>
            </w:r>
            <w:proofErr w:type="spellStart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5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AU"/>
              </w:rPr>
              <w:t>1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Style w:val="searchhistory-search-term"/>
                <w:rFonts w:asciiTheme="minorHAnsi" w:eastAsia="Times New Roman" w:hAnsiTheme="minorHAnsi"/>
                <w:sz w:val="16"/>
                <w:szCs w:val="16"/>
              </w:rPr>
              <w:t>6 or 7 or 8 or 9 or 10 or 11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8534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ytokines/ or cytokine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3313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ryptophan.mp. or Tryptopha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68521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elatonin.mp. or Mela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32995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erotonin.mp. or Seroton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49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hemokine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1756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nterleukin.mp. or Interleukins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55852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S100 Proteins/ or S100b.mp. or S100 Calcium Binding Protein beta Subunit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440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ortisol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7889 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S100 bet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75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TNF alpha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Tumo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Necrosis Factor-alpha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3733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IGF-1.mp. or Insulin-Like Growth Factor I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5261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</w:t>
            </w:r>
            <w:proofErr w:type="spellStart"/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oprotein</w:t>
            </w:r>
            <w:proofErr w:type="spellEnd"/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4".mp. or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Apolipoproteins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E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3229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"C reactive protein"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 or C-Reactive Protein/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3799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6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C-Reactive Protein/ or CRP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613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Dopamine/ or dopamine.mp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330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neurotransmitter</w:t>
            </w:r>
            <w:proofErr w:type="gram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*.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mp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.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00938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6 or 7 or 8 or 9 or 10 or 11 or 12 or 13 or 14 or 15 or 16 or 17 or 18 or 19 or 20 or 21 or 2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1572684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3 and 4 and 12 and 29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67</w:t>
            </w:r>
          </w:p>
        </w:tc>
      </w:tr>
      <w:tr w:rsidR="004A3789" w:rsidRPr="001149E0" w:rsidTr="00B434FA">
        <w:trPr>
          <w:trHeight w:val="227"/>
          <w:tblCellSpacing w:w="0" w:type="dxa"/>
        </w:trPr>
        <w:tc>
          <w:tcPr>
            <w:tcW w:w="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3789" w:rsidRPr="001149E0" w:rsidRDefault="004A3789" w:rsidP="00B43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limit 27 to (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yr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="1980 -Current" and </w:t>
            </w:r>
            <w:proofErr w:type="spellStart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english</w:t>
            </w:r>
            <w:proofErr w:type="spellEnd"/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 xml:space="preserve"> and humans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789" w:rsidRPr="001149E0" w:rsidRDefault="004A3789" w:rsidP="00B434FA">
            <w:pPr>
              <w:rPr>
                <w:rFonts w:asciiTheme="minorHAnsi" w:eastAsia="Times New Roman" w:hAnsiTheme="minorHAnsi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</w:rPr>
              <w:t>207</w:t>
            </w:r>
          </w:p>
        </w:tc>
      </w:tr>
    </w:tbl>
    <w:p w:rsidR="004A3789" w:rsidRDefault="004A3789" w:rsidP="004A3789">
      <w:pPr>
        <w:pStyle w:val="Heading2"/>
        <w:sectPr w:rsidR="004A3789" w:rsidSect="001149E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24C05" w:rsidRDefault="00D24C05" w:rsidP="00924505"/>
    <w:sectPr w:rsidR="00D2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789"/>
    <w:rsid w:val="00036523"/>
    <w:rsid w:val="000A56EC"/>
    <w:rsid w:val="0017291C"/>
    <w:rsid w:val="001B71E5"/>
    <w:rsid w:val="00247AD9"/>
    <w:rsid w:val="00287BBE"/>
    <w:rsid w:val="002D22D3"/>
    <w:rsid w:val="003E189C"/>
    <w:rsid w:val="004A3789"/>
    <w:rsid w:val="00574FDE"/>
    <w:rsid w:val="005853E6"/>
    <w:rsid w:val="00607C0D"/>
    <w:rsid w:val="006519A9"/>
    <w:rsid w:val="007E75EB"/>
    <w:rsid w:val="00864EDD"/>
    <w:rsid w:val="00880B4B"/>
    <w:rsid w:val="00924505"/>
    <w:rsid w:val="00AC59F9"/>
    <w:rsid w:val="00B4084A"/>
    <w:rsid w:val="00B74E27"/>
    <w:rsid w:val="00D24C05"/>
    <w:rsid w:val="00DF3E01"/>
    <w:rsid w:val="00E35A61"/>
    <w:rsid w:val="00E9006C"/>
    <w:rsid w:val="00F23021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9908"/>
  <w15:chartTrackingRefBased/>
  <w15:docId w15:val="{505E9B33-95D0-4580-AD3B-D3D0C9FD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78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789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789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customStyle="1" w:styleId="searchhistory-search-term">
    <w:name w:val="searchhistory-search-term"/>
    <w:basedOn w:val="DefaultParagraphFont"/>
    <w:rsid w:val="004A3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.ezproxy.lib.uts.edu.au/sp-3.18.0b/ovidweb.cgi?&amp;S=LAIPFPPIBODDMAHBNCJKJELBHKLIAA00&amp;Sort+Sets=descendi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ovidsp.tx.ovid.com.ezproxy.lib.uts.edu.au/sp-3.18.0b/ovidweb.cgi?&amp;S=LAIPFPPIBODDMAHBNCJKJELBHKLIAA00&amp;Sort+Sets=descendi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vidsp.tx.ovid.com.ezproxy.lib.uts.edu.au/sp-3.18.0b/ovidweb.cgi?&amp;S=LAIPFPPIBODDMAHBNCJKJELBHKLIAA00&amp;Sort+Sets=descending" TargetMode="External"/><Relationship Id="rId5" Type="http://schemas.openxmlformats.org/officeDocument/2006/relationships/hyperlink" Target="http://ovidsp.tx.ovid.com.ezproxy.lib.uts.edu.au/sp-3.18.0b/ovidweb.cgi?&amp;S=LAIPFPPIBODDMAHBNCJKJELBHKLIAA00&amp;Sort+Sets=descending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ovidsp.tx.ovid.com.ezproxy.lib.uts.edu.au/sp-3.18.0b/ovidweb.cgi?&amp;S=LAIPFPPIBODDMAHBNCJKJELBHKLIAA00&amp;Sort+Sets=descendin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535</Words>
  <Characters>875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0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mgarth-Duff</dc:creator>
  <cp:keywords/>
  <dc:description/>
  <cp:lastModifiedBy>Ingrid Amgarth-Duff</cp:lastModifiedBy>
  <cp:revision>2</cp:revision>
  <dcterms:created xsi:type="dcterms:W3CDTF">2019-07-29T05:34:00Z</dcterms:created>
  <dcterms:modified xsi:type="dcterms:W3CDTF">2019-07-29T05:52:00Z</dcterms:modified>
</cp:coreProperties>
</file>